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</w:rPr>
        <w:t>Table S1. Details of antibodies used in this stud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2556"/>
        <w:gridCol w:w="1458"/>
        <w:gridCol w:w="1260"/>
        <w:gridCol w:w="1962"/>
      </w:tblGrid>
      <w:tr>
        <w:trPr>
          <w:trHeight w:val="506" w:hRule="atLeast"/>
        </w:trPr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Antibody Dilution</w:t>
            </w:r>
          </w:p>
        </w:tc>
      </w:tr>
      <w:tr>
        <w:trPr>
          <w:trHeight w:val="506" w:hRule="atLeast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Primary Antibody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Company/Catalog #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I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WB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 xml:space="preserve">FACS </w:t>
            </w:r>
          </w:p>
        </w:tc>
      </w:tr>
      <w:tr>
        <w:trPr>
          <w:trHeight w:val="506" w:hRule="atLeast"/>
        </w:trPr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2"/>
              </w:rPr>
              <w:t>CD24-FITC</w:t>
            </w:r>
          </w:p>
        </w:tc>
        <w:tc>
          <w:tcPr>
            <w:tcW w:w="2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60992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bookmarkStart w:id="0" w:name="OLE_LINK96"/>
            <w:bookmarkStart w:id="1" w:name="OLE_LINK95"/>
            <w:r>
              <w:rPr>
                <w:rFonts w:eastAsia="Times New Roman" w:cs="Arial" w:ascii="Arial" w:hAnsi="Arial"/>
                <w:kern w:val="0"/>
                <w:sz w:val="22"/>
              </w:rPr>
              <w:t>20</w:t>
            </w:r>
            <w:bookmarkEnd w:id="0"/>
            <w:bookmarkEnd w:id="1"/>
            <w:r>
              <w:rPr>
                <w:rFonts w:eastAsia="Times New Roman" w:cs="Arial" w:ascii="Arial" w:hAnsi="Arial"/>
                <w:kern w:val="0"/>
                <w:sz w:val="22"/>
              </w:rPr>
              <w:t xml:space="preserve">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CD29-PE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5604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20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2"/>
              </w:rPr>
              <w:t>CD31-FITC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6098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20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CD34-FITC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34805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20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CD44-PE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5098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20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CD45-PE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5548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20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CD73-PE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5025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20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CD90-APC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5986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5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firstLine="33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CD105-PE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6083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5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CD146-PE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503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20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SSEA-4-PE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D 5601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20 μl/test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STRO1-FITC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Biolegend 34010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2.5 μl/10</w:t>
            </w:r>
            <w:r>
              <w:rPr>
                <w:rFonts w:eastAsia="Times New Roman" w:cs="Arial" w:ascii="Arial" w:hAnsi="Arial"/>
                <w:kern w:val="0"/>
                <w:sz w:val="22"/>
                <w:vertAlign w:val="superscript"/>
              </w:rPr>
              <w:t>6</w:t>
            </w:r>
            <w:r>
              <w:rPr>
                <w:rFonts w:eastAsia="Times New Roman" w:cs="Arial" w:ascii="Arial" w:hAnsi="Arial"/>
                <w:kern w:val="0"/>
                <w:sz w:val="22"/>
              </w:rPr>
              <w:t xml:space="preserve"> cells</w:t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bCs/>
                <w:color w:val="211D1E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VEG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Abcam /ab683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1: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1:1000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bCs/>
                <w:color w:val="211D1E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CD31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Abcam/ab2459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1: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bCs/>
                <w:color w:val="211D1E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vW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Abcam /ab699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1: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bCs/>
                <w:color w:val="211D1E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eNOS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Abcam/ab558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1: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bCs/>
                <w:color w:val="211D1E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Desmin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Santa Cruz/SC-755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1: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bCs/>
                <w:color w:val="211D1E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211D1E"/>
                <w:kern w:val="0"/>
                <w:sz w:val="22"/>
              </w:rPr>
              <w:t>Smoothelin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</w:rPr>
              <w:t>Abcam/ab8969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1:1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Arial" w:hAnsi="Arial" w:eastAsia="Times New Roman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06:08:00Z</dcterms:created>
  <dc:creator>OYB</dc:creator>
  <dc:description/>
  <cp:keywords/>
  <dc:language>en-US</dc:language>
  <cp:lastModifiedBy>Ouyang</cp:lastModifiedBy>
  <dcterms:modified xsi:type="dcterms:W3CDTF">2014-03-04T12:38:00Z</dcterms:modified>
  <cp:revision>3</cp:revision>
  <dc:subject/>
  <dc:title/>
</cp:coreProperties>
</file>